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7CA69" w14:textId="77777777" w:rsidR="00C31C3A" w:rsidRPr="001302BA" w:rsidRDefault="00C31C3A" w:rsidP="00C31C3A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1302BA">
        <w:rPr>
          <w:rFonts w:ascii="Times New Roman" w:hAnsi="Times New Roman" w:cs="Times New Roman"/>
          <w:b/>
          <w:sz w:val="24"/>
          <w:szCs w:val="24"/>
        </w:rPr>
        <w:t xml:space="preserve">Supplemental table 2: Complications recorded post-operatively </w:t>
      </w:r>
    </w:p>
    <w:p w14:paraId="50ACD930" w14:textId="77777777" w:rsidR="001348FE" w:rsidRDefault="001348FE"/>
    <w:p w14:paraId="1214E560" w14:textId="77777777" w:rsidR="00C31C3A" w:rsidRDefault="00C31C3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2430"/>
        <w:gridCol w:w="3075"/>
      </w:tblGrid>
      <w:tr w:rsidR="00C31C3A" w:rsidRPr="001302BA" w14:paraId="60B52EC1" w14:textId="77777777" w:rsidTr="00620FE4">
        <w:trPr>
          <w:jc w:val="center"/>
        </w:trPr>
        <w:tc>
          <w:tcPr>
            <w:tcW w:w="3505" w:type="dxa"/>
            <w:shd w:val="clear" w:color="auto" w:fill="D0CECE" w:themeFill="background2" w:themeFillShade="E6"/>
          </w:tcPr>
          <w:p w14:paraId="46B04CAC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b/>
                <w:color w:val="000000"/>
              </w:rPr>
              <w:t>Complication</w:t>
            </w:r>
          </w:p>
        </w:tc>
        <w:tc>
          <w:tcPr>
            <w:tcW w:w="2430" w:type="dxa"/>
            <w:shd w:val="clear" w:color="auto" w:fill="D0CECE" w:themeFill="background2" w:themeFillShade="E6"/>
          </w:tcPr>
          <w:p w14:paraId="747A302F" w14:textId="77777777" w:rsidR="00C31C3A" w:rsidRPr="001302BA" w:rsidRDefault="00C31C3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75" w:type="dxa"/>
            <w:shd w:val="clear" w:color="auto" w:fill="D0CECE" w:themeFill="background2" w:themeFillShade="E6"/>
          </w:tcPr>
          <w:p w14:paraId="0E9762C7" w14:textId="77777777" w:rsidR="00C31C3A" w:rsidRPr="001302BA" w:rsidRDefault="00C31C3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Percentage (%)</w:t>
            </w:r>
          </w:p>
        </w:tc>
      </w:tr>
      <w:tr w:rsidR="00C31C3A" w:rsidRPr="001302BA" w14:paraId="74C3C353" w14:textId="77777777" w:rsidTr="00620FE4">
        <w:trPr>
          <w:jc w:val="center"/>
        </w:trPr>
        <w:tc>
          <w:tcPr>
            <w:tcW w:w="3505" w:type="dxa"/>
          </w:tcPr>
          <w:p w14:paraId="21CF8060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Fluid / electrolyte problems</w:t>
            </w:r>
          </w:p>
        </w:tc>
        <w:tc>
          <w:tcPr>
            <w:tcW w:w="2430" w:type="dxa"/>
          </w:tcPr>
          <w:p w14:paraId="307CA9AF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3075" w:type="dxa"/>
          </w:tcPr>
          <w:p w14:paraId="39866B00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C31C3A" w:rsidRPr="001302BA" w14:paraId="5E5F52D0" w14:textId="77777777" w:rsidTr="00620FE4">
        <w:trPr>
          <w:jc w:val="center"/>
        </w:trPr>
        <w:tc>
          <w:tcPr>
            <w:tcW w:w="3505" w:type="dxa"/>
          </w:tcPr>
          <w:p w14:paraId="15294FAD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Acute cholecystitis / biliary colic</w:t>
            </w:r>
          </w:p>
        </w:tc>
        <w:tc>
          <w:tcPr>
            <w:tcW w:w="2430" w:type="dxa"/>
          </w:tcPr>
          <w:p w14:paraId="6CE25186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75" w:type="dxa"/>
          </w:tcPr>
          <w:p w14:paraId="415E6BEE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C31C3A" w:rsidRPr="001302BA" w14:paraId="230F4662" w14:textId="77777777" w:rsidTr="00620FE4">
        <w:trPr>
          <w:jc w:val="center"/>
        </w:trPr>
        <w:tc>
          <w:tcPr>
            <w:tcW w:w="3505" w:type="dxa"/>
          </w:tcPr>
          <w:p w14:paraId="09F8EF1A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CBD stones / cholangitis</w:t>
            </w:r>
          </w:p>
        </w:tc>
        <w:tc>
          <w:tcPr>
            <w:tcW w:w="2430" w:type="dxa"/>
          </w:tcPr>
          <w:p w14:paraId="2DF95D63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75" w:type="dxa"/>
          </w:tcPr>
          <w:p w14:paraId="5280677F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C31C3A" w:rsidRPr="001302BA" w14:paraId="2CC0B454" w14:textId="77777777" w:rsidTr="00620FE4">
        <w:trPr>
          <w:jc w:val="center"/>
        </w:trPr>
        <w:tc>
          <w:tcPr>
            <w:tcW w:w="3505" w:type="dxa"/>
          </w:tcPr>
          <w:p w14:paraId="1C0BEFE0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Gastric distention</w:t>
            </w:r>
          </w:p>
        </w:tc>
        <w:tc>
          <w:tcPr>
            <w:tcW w:w="2430" w:type="dxa"/>
          </w:tcPr>
          <w:p w14:paraId="10FE28CA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075" w:type="dxa"/>
          </w:tcPr>
          <w:p w14:paraId="016F7AA5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C31C3A" w:rsidRPr="001302BA" w14:paraId="2BD4ED8B" w14:textId="77777777" w:rsidTr="00620FE4">
        <w:trPr>
          <w:jc w:val="center"/>
        </w:trPr>
        <w:tc>
          <w:tcPr>
            <w:tcW w:w="3505" w:type="dxa"/>
          </w:tcPr>
          <w:p w14:paraId="77D2D0AE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Other abscess / infection / fever</w:t>
            </w:r>
          </w:p>
        </w:tc>
        <w:tc>
          <w:tcPr>
            <w:tcW w:w="2430" w:type="dxa"/>
          </w:tcPr>
          <w:p w14:paraId="6D9CAA91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3075" w:type="dxa"/>
          </w:tcPr>
          <w:p w14:paraId="2E486EF1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C31C3A" w:rsidRPr="001302BA" w14:paraId="606F0813" w14:textId="77777777" w:rsidTr="00620FE4">
        <w:trPr>
          <w:jc w:val="center"/>
        </w:trPr>
        <w:tc>
          <w:tcPr>
            <w:tcW w:w="3505" w:type="dxa"/>
          </w:tcPr>
          <w:p w14:paraId="22A9A6BE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Acute renal failure</w:t>
            </w:r>
          </w:p>
        </w:tc>
        <w:tc>
          <w:tcPr>
            <w:tcW w:w="2430" w:type="dxa"/>
          </w:tcPr>
          <w:p w14:paraId="616E982B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075" w:type="dxa"/>
          </w:tcPr>
          <w:p w14:paraId="6AD09EF5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C31C3A" w:rsidRPr="001302BA" w14:paraId="7F0A8C2F" w14:textId="77777777" w:rsidTr="00620FE4">
        <w:trPr>
          <w:jc w:val="center"/>
        </w:trPr>
        <w:tc>
          <w:tcPr>
            <w:tcW w:w="3505" w:type="dxa"/>
          </w:tcPr>
          <w:p w14:paraId="1E95B079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Pneumonia / atelectasis</w:t>
            </w:r>
          </w:p>
        </w:tc>
        <w:tc>
          <w:tcPr>
            <w:tcW w:w="2430" w:type="dxa"/>
          </w:tcPr>
          <w:p w14:paraId="6F9FD730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3075" w:type="dxa"/>
          </w:tcPr>
          <w:p w14:paraId="620F4658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C31C3A" w:rsidRPr="001302BA" w14:paraId="3EE60FD8" w14:textId="77777777" w:rsidTr="00620FE4">
        <w:trPr>
          <w:trHeight w:val="242"/>
          <w:jc w:val="center"/>
        </w:trPr>
        <w:tc>
          <w:tcPr>
            <w:tcW w:w="3505" w:type="dxa"/>
          </w:tcPr>
          <w:p w14:paraId="52B0EEB2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Rhabdomyolysis</w:t>
            </w:r>
          </w:p>
        </w:tc>
        <w:tc>
          <w:tcPr>
            <w:tcW w:w="2430" w:type="dxa"/>
          </w:tcPr>
          <w:p w14:paraId="68C1F3CF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75" w:type="dxa"/>
          </w:tcPr>
          <w:p w14:paraId="73B34189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C31C3A" w:rsidRPr="001302BA" w14:paraId="3CD7BF21" w14:textId="77777777" w:rsidTr="00620FE4">
        <w:trPr>
          <w:trHeight w:val="242"/>
          <w:jc w:val="center"/>
        </w:trPr>
        <w:tc>
          <w:tcPr>
            <w:tcW w:w="3505" w:type="dxa"/>
          </w:tcPr>
          <w:p w14:paraId="1AFA9AAD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2430" w:type="dxa"/>
          </w:tcPr>
          <w:p w14:paraId="1B0CA415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075" w:type="dxa"/>
          </w:tcPr>
          <w:p w14:paraId="4EFF8D2C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C31C3A" w:rsidRPr="001302BA" w14:paraId="2245A6F6" w14:textId="77777777" w:rsidTr="00620FE4">
        <w:trPr>
          <w:trHeight w:val="242"/>
          <w:jc w:val="center"/>
        </w:trPr>
        <w:tc>
          <w:tcPr>
            <w:tcW w:w="3505" w:type="dxa"/>
          </w:tcPr>
          <w:p w14:paraId="3BCC2F47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Vomiting / poor intake</w:t>
            </w:r>
          </w:p>
        </w:tc>
        <w:tc>
          <w:tcPr>
            <w:tcW w:w="2430" w:type="dxa"/>
          </w:tcPr>
          <w:p w14:paraId="233E8BEA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3075" w:type="dxa"/>
          </w:tcPr>
          <w:p w14:paraId="318A50AC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C31C3A" w:rsidRPr="001302BA" w14:paraId="64817E55" w14:textId="77777777" w:rsidTr="00620FE4">
        <w:trPr>
          <w:trHeight w:val="242"/>
          <w:jc w:val="center"/>
        </w:trPr>
        <w:tc>
          <w:tcPr>
            <w:tcW w:w="3505" w:type="dxa"/>
          </w:tcPr>
          <w:p w14:paraId="6522E1FD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Wound infection / breakdown</w:t>
            </w:r>
          </w:p>
        </w:tc>
        <w:tc>
          <w:tcPr>
            <w:tcW w:w="2430" w:type="dxa"/>
          </w:tcPr>
          <w:p w14:paraId="064490B6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3075" w:type="dxa"/>
          </w:tcPr>
          <w:p w14:paraId="0F705BE1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C31C3A" w:rsidRPr="001302BA" w14:paraId="3D237BE5" w14:textId="77777777" w:rsidTr="00620FE4">
        <w:trPr>
          <w:trHeight w:val="242"/>
          <w:jc w:val="center"/>
        </w:trPr>
        <w:tc>
          <w:tcPr>
            <w:tcW w:w="3505" w:type="dxa"/>
          </w:tcPr>
          <w:p w14:paraId="56D87A8A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Unanticipated transfer to ITU</w:t>
            </w:r>
          </w:p>
        </w:tc>
        <w:tc>
          <w:tcPr>
            <w:tcW w:w="2430" w:type="dxa"/>
          </w:tcPr>
          <w:p w14:paraId="49E1DD0B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3075" w:type="dxa"/>
          </w:tcPr>
          <w:p w14:paraId="78E9D1D3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C31C3A" w:rsidRPr="001302BA" w14:paraId="4B440860" w14:textId="77777777" w:rsidTr="00620FE4">
        <w:trPr>
          <w:trHeight w:val="242"/>
          <w:jc w:val="center"/>
        </w:trPr>
        <w:tc>
          <w:tcPr>
            <w:tcW w:w="3505" w:type="dxa"/>
          </w:tcPr>
          <w:p w14:paraId="1554DDEE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Cardiovascular complications</w:t>
            </w:r>
          </w:p>
        </w:tc>
        <w:tc>
          <w:tcPr>
            <w:tcW w:w="2430" w:type="dxa"/>
          </w:tcPr>
          <w:p w14:paraId="73D2AFDA" w14:textId="77777777" w:rsidR="00C31C3A" w:rsidRPr="001302BA" w:rsidRDefault="00C31C3A" w:rsidP="00620FE4">
            <w:pPr>
              <w:jc w:val="center"/>
              <w:rPr>
                <w:rFonts w:ascii="Times New Roman" w:hAnsi="Times New Roman" w:cs="Times New Roman"/>
              </w:rPr>
            </w:pPr>
            <w:r w:rsidRPr="001302BA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3075" w:type="dxa"/>
          </w:tcPr>
          <w:p w14:paraId="74B12777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C31C3A" w:rsidRPr="001302BA" w14:paraId="5E4ACFA2" w14:textId="77777777" w:rsidTr="00620FE4">
        <w:trPr>
          <w:trHeight w:val="242"/>
          <w:jc w:val="center"/>
        </w:trPr>
        <w:tc>
          <w:tcPr>
            <w:tcW w:w="3505" w:type="dxa"/>
          </w:tcPr>
          <w:p w14:paraId="0C02265E" w14:textId="77777777" w:rsidR="00C31C3A" w:rsidRPr="001302BA" w:rsidRDefault="00C31C3A" w:rsidP="00620FE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430" w:type="dxa"/>
          </w:tcPr>
          <w:p w14:paraId="49868F4F" w14:textId="77777777" w:rsidR="00C31C3A" w:rsidRPr="001302BA" w:rsidRDefault="00C31C3A" w:rsidP="00620F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02BA">
              <w:rPr>
                <w:rFonts w:ascii="Times New Roman" w:hAnsi="Times New Roman" w:cs="Times New Roman"/>
                <w:b/>
              </w:rPr>
              <w:t>1555</w:t>
            </w:r>
          </w:p>
        </w:tc>
        <w:tc>
          <w:tcPr>
            <w:tcW w:w="3075" w:type="dxa"/>
          </w:tcPr>
          <w:p w14:paraId="4A349527" w14:textId="77777777" w:rsidR="00C31C3A" w:rsidRPr="001302BA" w:rsidRDefault="00C31C3A" w:rsidP="00620F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02BA">
              <w:rPr>
                <w:rFonts w:ascii="Times New Roman" w:eastAsia="Times New Roman" w:hAnsi="Times New Roman" w:cs="Times New Roman"/>
                <w:b/>
                <w:color w:val="000000"/>
              </w:rPr>
              <w:t>3.1</w:t>
            </w:r>
          </w:p>
        </w:tc>
      </w:tr>
    </w:tbl>
    <w:p w14:paraId="770C6B37" w14:textId="77777777" w:rsidR="00C31C3A" w:rsidRDefault="00C31C3A"/>
    <w:p w14:paraId="77A4949A" w14:textId="15F396A0" w:rsidR="00A4196F" w:rsidRDefault="00A4196F">
      <w:r w:rsidRPr="001302BA">
        <w:rPr>
          <w:rFonts w:ascii="Times New Roman" w:eastAsia="Times New Roman" w:hAnsi="Times New Roman" w:cs="Times New Roman"/>
          <w:color w:val="000000"/>
        </w:rPr>
        <w:t>CBD</w:t>
      </w:r>
      <w:r>
        <w:rPr>
          <w:rFonts w:ascii="Times New Roman" w:eastAsia="Times New Roman" w:hAnsi="Times New Roman" w:cs="Times New Roman"/>
          <w:color w:val="000000"/>
        </w:rPr>
        <w:t xml:space="preserve"> – common bile duct</w:t>
      </w:r>
      <w:r>
        <w:rPr>
          <w:rFonts w:ascii="Times New Roman" w:eastAsia="Times New Roman" w:hAnsi="Times New Roman" w:cs="Times New Roman"/>
          <w:color w:val="000000"/>
        </w:rPr>
        <w:br/>
        <w:t>ITU – Intensive Care Unit</w:t>
      </w:r>
      <w:bookmarkStart w:id="0" w:name="_GoBack"/>
      <w:bookmarkEnd w:id="0"/>
    </w:p>
    <w:sectPr w:rsidR="00A4196F" w:rsidSect="00EE390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C3A"/>
    <w:rsid w:val="0006716F"/>
    <w:rsid w:val="000C0CA5"/>
    <w:rsid w:val="001260C5"/>
    <w:rsid w:val="001348FE"/>
    <w:rsid w:val="00214ACB"/>
    <w:rsid w:val="00293ABB"/>
    <w:rsid w:val="0029746C"/>
    <w:rsid w:val="00326056"/>
    <w:rsid w:val="00394281"/>
    <w:rsid w:val="004379C3"/>
    <w:rsid w:val="005B5495"/>
    <w:rsid w:val="005F3167"/>
    <w:rsid w:val="00647C6C"/>
    <w:rsid w:val="00663587"/>
    <w:rsid w:val="00746580"/>
    <w:rsid w:val="007D315C"/>
    <w:rsid w:val="00800A58"/>
    <w:rsid w:val="008315DD"/>
    <w:rsid w:val="0084746D"/>
    <w:rsid w:val="00881FBF"/>
    <w:rsid w:val="00885B90"/>
    <w:rsid w:val="008F167E"/>
    <w:rsid w:val="008F5F66"/>
    <w:rsid w:val="00974774"/>
    <w:rsid w:val="009803EE"/>
    <w:rsid w:val="009912DA"/>
    <w:rsid w:val="00A4196F"/>
    <w:rsid w:val="00A65608"/>
    <w:rsid w:val="00A65D9C"/>
    <w:rsid w:val="00A66B4B"/>
    <w:rsid w:val="00AD0C3E"/>
    <w:rsid w:val="00C258E8"/>
    <w:rsid w:val="00C31C3A"/>
    <w:rsid w:val="00CE0076"/>
    <w:rsid w:val="00D01440"/>
    <w:rsid w:val="00D5483D"/>
    <w:rsid w:val="00E50A54"/>
    <w:rsid w:val="00EB0BF6"/>
    <w:rsid w:val="00EC7544"/>
    <w:rsid w:val="00EE390B"/>
    <w:rsid w:val="00F1215A"/>
    <w:rsid w:val="00F51FF1"/>
    <w:rsid w:val="00F81B79"/>
    <w:rsid w:val="00F8607C"/>
    <w:rsid w:val="00FC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C23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1C3A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C3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ocka</dc:creator>
  <cp:keywords/>
  <dc:description/>
  <cp:lastModifiedBy>Anna Kamocka</cp:lastModifiedBy>
  <cp:revision>2</cp:revision>
  <dcterms:created xsi:type="dcterms:W3CDTF">2017-12-04T23:16:00Z</dcterms:created>
  <dcterms:modified xsi:type="dcterms:W3CDTF">2017-12-14T13:18:00Z</dcterms:modified>
</cp:coreProperties>
</file>